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11"/>
        <w:gridCol w:w="1031"/>
        <w:gridCol w:w="2162"/>
        <w:gridCol w:w="1665"/>
        <w:gridCol w:w="1312"/>
      </w:tblGrid>
      <w:tr w:rsidR="00812FA0" w:rsidRPr="00812FA0" w14:paraId="1DDD701B" w14:textId="77777777" w:rsidTr="00266E8A">
        <w:trPr>
          <w:trHeight w:val="466"/>
          <w:jc w:val="center"/>
        </w:trPr>
        <w:tc>
          <w:tcPr>
            <w:tcW w:w="9781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DBA1DC" w14:textId="4C9BAD3D" w:rsidR="00766D43" w:rsidRPr="00812FA0" w:rsidRDefault="00766D43" w:rsidP="00266E8A">
            <w:pPr>
              <w:spacing w:after="0"/>
              <w:jc w:val="both"/>
              <w:rPr>
                <w:b/>
                <w:bCs/>
                <w:color w:val="000000" w:themeColor="text1"/>
              </w:rPr>
            </w:pPr>
            <w:r w:rsidRPr="00812FA0">
              <w:rPr>
                <w:b/>
                <w:bCs/>
                <w:color w:val="000000" w:themeColor="text1"/>
              </w:rPr>
              <w:t xml:space="preserve">Supplementary table S3. </w:t>
            </w:r>
            <w:r w:rsidRPr="00812FA0">
              <w:rPr>
                <w:i/>
                <w:iCs/>
                <w:color w:val="000000" w:themeColor="text1"/>
              </w:rPr>
              <w:t>Relative abundance</w:t>
            </w:r>
            <w:r w:rsidR="00A0570A" w:rsidRPr="00812FA0">
              <w:rPr>
                <w:i/>
                <w:iCs/>
                <w:color w:val="000000" w:themeColor="text1"/>
              </w:rPr>
              <w:t xml:space="preserve"> of oral bacterial microbiota</w:t>
            </w:r>
            <w:r w:rsidRPr="00812FA0">
              <w:rPr>
                <w:i/>
                <w:iCs/>
                <w:color w:val="000000" w:themeColor="text1"/>
              </w:rPr>
              <w:t xml:space="preserve"> by genus.</w:t>
            </w:r>
          </w:p>
        </w:tc>
      </w:tr>
      <w:tr w:rsidR="00812FA0" w:rsidRPr="00812FA0" w14:paraId="171597EA" w14:textId="77777777" w:rsidTr="00266E8A">
        <w:trPr>
          <w:trHeight w:val="44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2286F6" w14:textId="77777777" w:rsidR="00766D43" w:rsidRPr="00812FA0" w:rsidRDefault="00766D43" w:rsidP="00266E8A">
            <w:pPr>
              <w:spacing w:before="0"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b/>
                <w:bCs/>
                <w:i/>
                <w:iCs/>
                <w:color w:val="000000" w:themeColor="text1"/>
                <w:sz w:val="22"/>
                <w:lang w:val="es-MX"/>
              </w:rPr>
              <w:t>Genus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06C52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b/>
                <w:bCs/>
                <w:color w:val="000000" w:themeColor="text1"/>
                <w:sz w:val="22"/>
                <w:lang w:val="es-MX"/>
              </w:rPr>
              <w:t>Overall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887A4" w14:textId="0F2D0FC8" w:rsidR="00766D43" w:rsidRPr="00812FA0" w:rsidRDefault="00766D43" w:rsidP="00266E8A">
            <w:pPr>
              <w:spacing w:after="0"/>
              <w:jc w:val="center"/>
              <w:rPr>
                <w:b/>
                <w:bCs/>
                <w:color w:val="000000" w:themeColor="text1"/>
                <w:sz w:val="22"/>
                <w:lang w:val="es-MX"/>
              </w:rPr>
            </w:pPr>
            <w:r w:rsidRPr="00812FA0">
              <w:rPr>
                <w:b/>
                <w:bCs/>
                <w:color w:val="000000" w:themeColor="text1"/>
                <w:sz w:val="22"/>
                <w:lang w:val="es-MX"/>
              </w:rPr>
              <w:t>Non-carious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8702E" w14:textId="73E7657B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b/>
                <w:bCs/>
                <w:color w:val="000000" w:themeColor="text1"/>
                <w:sz w:val="22"/>
                <w:lang w:val="es-MX"/>
              </w:rPr>
              <w:t>Carious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6440C4" w14:textId="77777777" w:rsidR="00766D43" w:rsidRPr="00812FA0" w:rsidRDefault="00766D43" w:rsidP="00266E8A">
            <w:pPr>
              <w:spacing w:after="0"/>
              <w:jc w:val="center"/>
              <w:rPr>
                <w:i/>
                <w:iCs/>
                <w:color w:val="000000" w:themeColor="text1"/>
                <w:sz w:val="22"/>
                <w:lang w:val="es-MX"/>
              </w:rPr>
            </w:pPr>
            <w:r w:rsidRPr="00812FA0">
              <w:rPr>
                <w:b/>
                <w:bCs/>
                <w:i/>
                <w:iCs/>
                <w:color w:val="000000" w:themeColor="text1"/>
                <w:sz w:val="22"/>
                <w:lang w:val="es-MX"/>
              </w:rPr>
              <w:t>p</w:t>
            </w:r>
          </w:p>
        </w:tc>
      </w:tr>
      <w:tr w:rsidR="00812FA0" w:rsidRPr="00812FA0" w14:paraId="63C74CF0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1B776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 xml:space="preserve">p__Firmicutes;g__Veillonella 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80055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1.94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1AE40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8.08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679E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9.10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9D0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482</w:t>
            </w:r>
          </w:p>
        </w:tc>
      </w:tr>
      <w:tr w:rsidR="00812FA0" w:rsidRPr="00812FA0" w14:paraId="7E540A27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6CA6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Firmicutes;g__Streptococcus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17DC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9.21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840FD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0.40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2239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4.42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5775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120</w:t>
            </w:r>
          </w:p>
        </w:tc>
      </w:tr>
      <w:tr w:rsidR="00812FA0" w:rsidRPr="00812FA0" w14:paraId="3E759766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674AC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Firmicutes;g__Lactobacillus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6EA16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6.33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F34B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23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651E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8.63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01940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12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</w:t>
            </w:r>
          </w:p>
        </w:tc>
      </w:tr>
      <w:tr w:rsidR="00812FA0" w:rsidRPr="00812FA0" w14:paraId="4FF1F3E9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F427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Actinobacteria;g__Actinomyces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C5CAD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5.83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C30E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28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C5EB6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7.13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5BD6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4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*</w:t>
            </w:r>
          </w:p>
        </w:tc>
      </w:tr>
      <w:tr w:rsidR="00812FA0" w:rsidRPr="00812FA0" w14:paraId="373FC30D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2350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Fusobacteria;g__Leptotrichi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27C9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5.78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2A67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6.46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8F58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5.41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1A4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880</w:t>
            </w:r>
          </w:p>
        </w:tc>
      </w:tr>
      <w:tr w:rsidR="00812FA0" w:rsidRPr="00812FA0" w14:paraId="09B4732B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9879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Bacteroidetes;g__Capnocytophag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302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27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B111E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81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C8F6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39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44A6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451</w:t>
            </w:r>
          </w:p>
        </w:tc>
      </w:tr>
      <w:tr w:rsidR="00812FA0" w:rsidRPr="00812FA0" w14:paraId="52C63444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30173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Bacteroidetes;g__Prevotell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B87E5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27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9445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61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FAA0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86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AA204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31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</w:t>
            </w:r>
          </w:p>
        </w:tc>
      </w:tr>
      <w:tr w:rsidR="00812FA0" w:rsidRPr="00812FA0" w14:paraId="180A8128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F31E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Fusobacteria;g__Fusobacterium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E8B4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02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22AA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4.16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A953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51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5ACF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422</w:t>
            </w:r>
          </w:p>
        </w:tc>
      </w:tr>
      <w:tr w:rsidR="00812FA0" w:rsidRPr="00812FA0" w14:paraId="7FB63179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99B8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Firmicutes;g__Mitsuokell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B1EE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65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D75CF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5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D63A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63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2B1A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15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</w:t>
            </w:r>
          </w:p>
        </w:tc>
      </w:tr>
      <w:tr w:rsidR="00812FA0" w:rsidRPr="00812FA0" w14:paraId="533E84CA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F588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Proteobacteria;g__Haemophilus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1E92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36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DC1C6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5.60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F90CA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03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2504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8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*</w:t>
            </w:r>
          </w:p>
        </w:tc>
      </w:tr>
      <w:tr w:rsidR="00812FA0" w:rsidRPr="00812FA0" w14:paraId="119BEAD8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920C9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Actinobacteria;g__Rothi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B8BF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09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597D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69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ED869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61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13505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120</w:t>
            </w:r>
          </w:p>
        </w:tc>
      </w:tr>
      <w:tr w:rsidR="00812FA0" w:rsidRPr="00812FA0" w14:paraId="587E0403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14C5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Proteobacteria;g__Neisseri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9B2A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82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76CAE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4.01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1218F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92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1365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71</w:t>
            </w:r>
          </w:p>
        </w:tc>
      </w:tr>
      <w:tr w:rsidR="00812FA0" w:rsidRPr="00812FA0" w14:paraId="1290769E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CDCA6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Proteobacteria;g__Campylobacter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9CC4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73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EC949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81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CDB5A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07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7B96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7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*</w:t>
            </w:r>
          </w:p>
        </w:tc>
      </w:tr>
      <w:tr w:rsidR="00812FA0" w:rsidRPr="00812FA0" w14:paraId="088D4CD0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48D7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Firmicutes;g__Selenomonas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37D9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72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14E34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46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220F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19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A7B9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1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*</w:t>
            </w:r>
          </w:p>
        </w:tc>
      </w:tr>
      <w:tr w:rsidR="00812FA0" w:rsidRPr="00812FA0" w14:paraId="473BB5EC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6A8E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Proteobacteria;g__Lautropi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C9CC2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50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689C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53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0862F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86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B2AE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498</w:t>
            </w:r>
          </w:p>
        </w:tc>
      </w:tr>
      <w:tr w:rsidR="00812FA0" w:rsidRPr="00812FA0" w14:paraId="3EEBDB0F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EA30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Actinobacteria;g__Olsenell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B09E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49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7D449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7C78B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2.05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EDCDE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&lt; 0.001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**</w:t>
            </w:r>
          </w:p>
        </w:tc>
      </w:tr>
      <w:tr w:rsidR="00812FA0" w:rsidRPr="00812FA0" w14:paraId="52077CAE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A0F1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Bacteroidetes;g__Porphyromonas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3D3B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46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FC7B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3.67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CA12C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56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006F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16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</w:t>
            </w:r>
          </w:p>
        </w:tc>
      </w:tr>
      <w:tr w:rsidR="00812FA0" w:rsidRPr="00812FA0" w14:paraId="374962F4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0857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Actinobacteria;g__Parascardovia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79F03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18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C12C8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92A37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62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57C96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02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*</w:t>
            </w:r>
          </w:p>
        </w:tc>
      </w:tr>
      <w:tr w:rsidR="00812FA0" w:rsidRPr="00812FA0" w14:paraId="4C41C5F4" w14:textId="77777777" w:rsidTr="00266E8A">
        <w:trPr>
          <w:trHeight w:val="466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0A07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Actinobacteria;g__Corynebacterium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6ACA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15</w:t>
            </w:r>
          </w:p>
        </w:tc>
        <w:tc>
          <w:tcPr>
            <w:tcW w:w="21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C7C5C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48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B990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39</w:t>
            </w:r>
          </w:p>
        </w:tc>
        <w:tc>
          <w:tcPr>
            <w:tcW w:w="13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B56B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144</w:t>
            </w:r>
          </w:p>
        </w:tc>
      </w:tr>
      <w:tr w:rsidR="00812FA0" w:rsidRPr="00812FA0" w14:paraId="40D8EB9B" w14:textId="77777777" w:rsidTr="00266E8A">
        <w:trPr>
          <w:trHeight w:val="46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3F3B1" w14:textId="77777777" w:rsidR="00766D43" w:rsidRPr="00812FA0" w:rsidRDefault="00766D43" w:rsidP="00266E8A">
            <w:pPr>
              <w:spacing w:after="0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i/>
                <w:iCs/>
                <w:color w:val="000000" w:themeColor="text1"/>
                <w:sz w:val="22"/>
                <w:lang w:val="es-MX"/>
              </w:rPr>
              <w:t>p__Actinobacteria;g__Scardovia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7CCE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09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8CAD1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55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9A7EB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1.2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9CBD" w14:textId="77777777" w:rsidR="00766D43" w:rsidRPr="00812FA0" w:rsidRDefault="00766D43" w:rsidP="00266E8A">
            <w:pPr>
              <w:spacing w:after="0"/>
              <w:jc w:val="center"/>
              <w:rPr>
                <w:color w:val="000000" w:themeColor="text1"/>
                <w:sz w:val="22"/>
                <w:lang w:val="es-MX"/>
              </w:rPr>
            </w:pPr>
            <w:r w:rsidRPr="00812FA0">
              <w:rPr>
                <w:color w:val="000000" w:themeColor="text1"/>
                <w:sz w:val="22"/>
                <w:lang w:val="es-MX"/>
              </w:rPr>
              <w:t>0.038</w:t>
            </w:r>
            <w:r w:rsidRPr="00812FA0">
              <w:rPr>
                <w:color w:val="000000" w:themeColor="text1"/>
                <w:sz w:val="22"/>
                <w:vertAlign w:val="superscript"/>
                <w:lang w:val="es-MX"/>
              </w:rPr>
              <w:t>*</w:t>
            </w:r>
          </w:p>
        </w:tc>
      </w:tr>
      <w:tr w:rsidR="00812FA0" w:rsidRPr="00812FA0" w14:paraId="39484FB5" w14:textId="77777777" w:rsidTr="00266E8A">
        <w:trPr>
          <w:trHeight w:val="466"/>
          <w:jc w:val="center"/>
        </w:trPr>
        <w:tc>
          <w:tcPr>
            <w:tcW w:w="9781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382A8" w14:textId="77777777" w:rsidR="00766D43" w:rsidRPr="00812FA0" w:rsidRDefault="00766D43" w:rsidP="00266E8A">
            <w:pPr>
              <w:spacing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812FA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Note. </w:t>
            </w:r>
            <w:r w:rsidRPr="00812FA0">
              <w:rPr>
                <w:rFonts w:cs="Times New Roman"/>
                <w:color w:val="000000" w:themeColor="text1"/>
                <w:szCs w:val="24"/>
              </w:rPr>
              <w:t xml:space="preserve"> Data are expressed as a percentage.</w:t>
            </w:r>
            <w:r w:rsidRPr="00812FA0">
              <w:rPr>
                <w:rFonts w:cs="Times New Roman"/>
                <w:color w:val="000000" w:themeColor="text1"/>
                <w:szCs w:val="24"/>
                <w:lang w:val="en"/>
              </w:rPr>
              <w:t xml:space="preserve"> Since the data did not meet the assumptions of normality, the non-parametric Mann-Whitney </w:t>
            </w:r>
            <w:r w:rsidRPr="00812FA0">
              <w:rPr>
                <w:rFonts w:cs="Times New Roman"/>
                <w:i/>
                <w:iCs/>
                <w:color w:val="000000" w:themeColor="text1"/>
                <w:szCs w:val="24"/>
                <w:lang w:val="en"/>
              </w:rPr>
              <w:t>U</w:t>
            </w:r>
            <w:r w:rsidRPr="00812FA0">
              <w:rPr>
                <w:rFonts w:cs="Times New Roman"/>
                <w:color w:val="000000" w:themeColor="text1"/>
                <w:szCs w:val="24"/>
                <w:lang w:val="en"/>
              </w:rPr>
              <w:t xml:space="preserve"> test for independent samples was applied.</w:t>
            </w:r>
            <w:r w:rsidRPr="00812FA0">
              <w:rPr>
                <w:rFonts w:cs="Times New Roman"/>
                <w:color w:val="000000" w:themeColor="text1"/>
                <w:szCs w:val="24"/>
              </w:rPr>
              <w:t xml:space="preserve"> Statistical significance was considered at 95% of confidence, with </w:t>
            </w:r>
            <w:r w:rsidRPr="00812FA0">
              <w:rPr>
                <w:rFonts w:eastAsia="TimesNewRomanPSMT" w:cs="Times New Roman"/>
                <w:color w:val="000000" w:themeColor="text1"/>
                <w:szCs w:val="24"/>
              </w:rPr>
              <w:t>*</w:t>
            </w:r>
            <w:r w:rsidRPr="00812FA0">
              <w:rPr>
                <w:rFonts w:eastAsia="TimesNewRomanPSMT" w:cs="Times New Roman"/>
                <w:i/>
                <w:iCs/>
                <w:color w:val="000000" w:themeColor="text1"/>
                <w:szCs w:val="24"/>
                <w:lang w:bidi="he-IL"/>
              </w:rPr>
              <w:t xml:space="preserve">p </w:t>
            </w:r>
            <w:r w:rsidRPr="00812FA0">
              <w:rPr>
                <w:rFonts w:eastAsia="TimesNewRomanPSMT" w:cs="Times New Roman"/>
                <w:color w:val="000000" w:themeColor="text1"/>
                <w:szCs w:val="24"/>
              </w:rPr>
              <w:t xml:space="preserve">≤ 0.05. Other </w:t>
            </w:r>
            <w:r w:rsidRPr="00812FA0">
              <w:rPr>
                <w:rFonts w:eastAsia="TimesNewRomanPSMT" w:cs="Times New Roman"/>
                <w:i/>
                <w:iCs/>
                <w:color w:val="000000" w:themeColor="text1"/>
                <w:szCs w:val="24"/>
              </w:rPr>
              <w:t>p</w:t>
            </w:r>
            <w:r w:rsidRPr="00812FA0">
              <w:rPr>
                <w:rFonts w:eastAsia="TimesNewRomanPSMT" w:cs="Times New Roman"/>
                <w:color w:val="000000" w:themeColor="text1"/>
                <w:szCs w:val="24"/>
              </w:rPr>
              <w:t>-values are indicated: **</w:t>
            </w:r>
            <w:r w:rsidRPr="00812FA0">
              <w:rPr>
                <w:rFonts w:eastAsia="TimesNewRomanPSMT" w:cs="Times New Roman"/>
                <w:i/>
                <w:iCs/>
                <w:color w:val="000000" w:themeColor="text1"/>
                <w:szCs w:val="24"/>
                <w:lang w:bidi="he-IL"/>
              </w:rPr>
              <w:t xml:space="preserve">p </w:t>
            </w:r>
            <w:r w:rsidRPr="00812FA0">
              <w:rPr>
                <w:rFonts w:eastAsia="TimesNewRomanPSMT" w:cs="Times New Roman"/>
                <w:color w:val="000000" w:themeColor="text1"/>
                <w:szCs w:val="24"/>
              </w:rPr>
              <w:t>&lt; 0.01 and ***</w:t>
            </w:r>
            <w:r w:rsidRPr="00812FA0">
              <w:rPr>
                <w:rFonts w:eastAsia="TimesNewRomanPSMT" w:cs="Times New Roman"/>
                <w:i/>
                <w:iCs/>
                <w:color w:val="000000" w:themeColor="text1"/>
                <w:szCs w:val="24"/>
                <w:lang w:bidi="he-IL"/>
              </w:rPr>
              <w:t xml:space="preserve">p </w:t>
            </w:r>
            <w:r w:rsidRPr="00812FA0">
              <w:rPr>
                <w:rFonts w:eastAsia="TimesNewRomanPSMT" w:cs="Times New Roman"/>
                <w:color w:val="000000" w:themeColor="text1"/>
                <w:szCs w:val="24"/>
              </w:rPr>
              <w:t>&lt; 0.001.</w:t>
            </w:r>
          </w:p>
        </w:tc>
      </w:tr>
    </w:tbl>
    <w:p w14:paraId="46BA22F3" w14:textId="77777777" w:rsidR="00766D43" w:rsidRDefault="00766D43" w:rsidP="00654E8F">
      <w:pPr>
        <w:spacing w:before="240"/>
      </w:pPr>
    </w:p>
    <w:sectPr w:rsidR="00766D4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10460" w14:textId="77777777" w:rsidR="00E942D2" w:rsidRDefault="00E942D2" w:rsidP="00117666">
      <w:pPr>
        <w:spacing w:after="0"/>
      </w:pPr>
      <w:r>
        <w:separator/>
      </w:r>
    </w:p>
  </w:endnote>
  <w:endnote w:type="continuationSeparator" w:id="0">
    <w:p w14:paraId="3B670076" w14:textId="77777777" w:rsidR="00E942D2" w:rsidRDefault="00E942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altName w:val="Times New Roman"/>
    <w:panose1 w:val="020B0604020202020204"/>
    <w:charset w:val="80"/>
    <w:family w:val="auto"/>
    <w:notTrueType/>
    <w:pitch w:val="default"/>
    <w:sig w:usb0="00000001" w:usb1="080F0000" w:usb2="00000010" w:usb3="00000000" w:csb0="001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C0FE1" w14:textId="77777777" w:rsidR="00E942D2" w:rsidRDefault="00E942D2" w:rsidP="00117666">
      <w:pPr>
        <w:spacing w:after="0"/>
      </w:pPr>
      <w:r>
        <w:separator/>
      </w:r>
    </w:p>
  </w:footnote>
  <w:footnote w:type="continuationSeparator" w:id="0">
    <w:p w14:paraId="79153C7D" w14:textId="77777777" w:rsidR="00E942D2" w:rsidRDefault="00E942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848708">
    <w:abstractNumId w:val="0"/>
  </w:num>
  <w:num w:numId="2" w16cid:durableId="149442604">
    <w:abstractNumId w:val="4"/>
  </w:num>
  <w:num w:numId="3" w16cid:durableId="1486553596">
    <w:abstractNumId w:val="1"/>
  </w:num>
  <w:num w:numId="4" w16cid:durableId="1492600434">
    <w:abstractNumId w:val="5"/>
  </w:num>
  <w:num w:numId="5" w16cid:durableId="15915437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0294929">
    <w:abstractNumId w:val="3"/>
  </w:num>
  <w:num w:numId="7" w16cid:durableId="1539976671">
    <w:abstractNumId w:val="6"/>
  </w:num>
  <w:num w:numId="8" w16cid:durableId="784739487">
    <w:abstractNumId w:val="6"/>
  </w:num>
  <w:num w:numId="9" w16cid:durableId="988556921">
    <w:abstractNumId w:val="6"/>
  </w:num>
  <w:num w:numId="10" w16cid:durableId="1817524873">
    <w:abstractNumId w:val="6"/>
  </w:num>
  <w:num w:numId="11" w16cid:durableId="1154369114">
    <w:abstractNumId w:val="6"/>
  </w:num>
  <w:num w:numId="12" w16cid:durableId="21369165">
    <w:abstractNumId w:val="6"/>
  </w:num>
  <w:num w:numId="13" w16cid:durableId="63111180">
    <w:abstractNumId w:val="3"/>
  </w:num>
  <w:num w:numId="14" w16cid:durableId="2054040629">
    <w:abstractNumId w:val="2"/>
  </w:num>
  <w:num w:numId="15" w16cid:durableId="1982423667">
    <w:abstractNumId w:val="2"/>
  </w:num>
  <w:num w:numId="16" w16cid:durableId="628129171">
    <w:abstractNumId w:val="2"/>
  </w:num>
  <w:num w:numId="17" w16cid:durableId="1181090675">
    <w:abstractNumId w:val="2"/>
  </w:num>
  <w:num w:numId="18" w16cid:durableId="261574950">
    <w:abstractNumId w:val="2"/>
  </w:num>
  <w:num w:numId="19" w16cid:durableId="1179655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8B0"/>
    <w:rsid w:val="00006BE1"/>
    <w:rsid w:val="0001436A"/>
    <w:rsid w:val="00034304"/>
    <w:rsid w:val="00035434"/>
    <w:rsid w:val="00052A14"/>
    <w:rsid w:val="00066A52"/>
    <w:rsid w:val="0006718E"/>
    <w:rsid w:val="00071DEF"/>
    <w:rsid w:val="00077D53"/>
    <w:rsid w:val="000802BD"/>
    <w:rsid w:val="00082C80"/>
    <w:rsid w:val="00083ADF"/>
    <w:rsid w:val="00094734"/>
    <w:rsid w:val="000B5011"/>
    <w:rsid w:val="000B5D7F"/>
    <w:rsid w:val="000D66C9"/>
    <w:rsid w:val="000E14D4"/>
    <w:rsid w:val="00105FD9"/>
    <w:rsid w:val="00117666"/>
    <w:rsid w:val="001549D3"/>
    <w:rsid w:val="00160065"/>
    <w:rsid w:val="00177D84"/>
    <w:rsid w:val="00195A54"/>
    <w:rsid w:val="00210BFA"/>
    <w:rsid w:val="002312D7"/>
    <w:rsid w:val="00267D18"/>
    <w:rsid w:val="0027149C"/>
    <w:rsid w:val="00274347"/>
    <w:rsid w:val="002868E2"/>
    <w:rsid w:val="002869C3"/>
    <w:rsid w:val="002936E4"/>
    <w:rsid w:val="002B4A57"/>
    <w:rsid w:val="002B7CC2"/>
    <w:rsid w:val="002C74CA"/>
    <w:rsid w:val="002E483B"/>
    <w:rsid w:val="003123F4"/>
    <w:rsid w:val="00342F54"/>
    <w:rsid w:val="003544FB"/>
    <w:rsid w:val="0038726B"/>
    <w:rsid w:val="003D2F2D"/>
    <w:rsid w:val="003D3960"/>
    <w:rsid w:val="003E5BE9"/>
    <w:rsid w:val="00401590"/>
    <w:rsid w:val="00407299"/>
    <w:rsid w:val="0042327E"/>
    <w:rsid w:val="00447801"/>
    <w:rsid w:val="00452E9C"/>
    <w:rsid w:val="00462446"/>
    <w:rsid w:val="004735C8"/>
    <w:rsid w:val="004947A6"/>
    <w:rsid w:val="004961FF"/>
    <w:rsid w:val="004B7915"/>
    <w:rsid w:val="00517A89"/>
    <w:rsid w:val="005221BB"/>
    <w:rsid w:val="005250F2"/>
    <w:rsid w:val="00534F7A"/>
    <w:rsid w:val="00593EEA"/>
    <w:rsid w:val="00595275"/>
    <w:rsid w:val="005A5EEE"/>
    <w:rsid w:val="005C6956"/>
    <w:rsid w:val="006375C7"/>
    <w:rsid w:val="00651555"/>
    <w:rsid w:val="00654E8F"/>
    <w:rsid w:val="00660D05"/>
    <w:rsid w:val="006722AA"/>
    <w:rsid w:val="00682029"/>
    <w:rsid w:val="006820B1"/>
    <w:rsid w:val="006820D4"/>
    <w:rsid w:val="006B7D14"/>
    <w:rsid w:val="006E14CD"/>
    <w:rsid w:val="006F0AE5"/>
    <w:rsid w:val="006F1F66"/>
    <w:rsid w:val="00701727"/>
    <w:rsid w:val="0070566C"/>
    <w:rsid w:val="00714C50"/>
    <w:rsid w:val="00725A7D"/>
    <w:rsid w:val="00742EE8"/>
    <w:rsid w:val="00744971"/>
    <w:rsid w:val="007501BE"/>
    <w:rsid w:val="00766D43"/>
    <w:rsid w:val="007772FA"/>
    <w:rsid w:val="00790BB3"/>
    <w:rsid w:val="007C024E"/>
    <w:rsid w:val="007C206C"/>
    <w:rsid w:val="007E5A1B"/>
    <w:rsid w:val="007F32D0"/>
    <w:rsid w:val="00812FA0"/>
    <w:rsid w:val="0081333D"/>
    <w:rsid w:val="00817DD6"/>
    <w:rsid w:val="00831A06"/>
    <w:rsid w:val="00837293"/>
    <w:rsid w:val="0083759F"/>
    <w:rsid w:val="00840B92"/>
    <w:rsid w:val="008542DB"/>
    <w:rsid w:val="00885156"/>
    <w:rsid w:val="00894EA2"/>
    <w:rsid w:val="008C4CBB"/>
    <w:rsid w:val="009135AA"/>
    <w:rsid w:val="009151AA"/>
    <w:rsid w:val="00926019"/>
    <w:rsid w:val="0093429D"/>
    <w:rsid w:val="00943573"/>
    <w:rsid w:val="00964134"/>
    <w:rsid w:val="009660AD"/>
    <w:rsid w:val="00970F7D"/>
    <w:rsid w:val="00975E77"/>
    <w:rsid w:val="00994A3D"/>
    <w:rsid w:val="009A299F"/>
    <w:rsid w:val="009A4B37"/>
    <w:rsid w:val="009B0ABC"/>
    <w:rsid w:val="009C2B12"/>
    <w:rsid w:val="009C3941"/>
    <w:rsid w:val="009E52E5"/>
    <w:rsid w:val="009F1FC2"/>
    <w:rsid w:val="00A0570A"/>
    <w:rsid w:val="00A174D9"/>
    <w:rsid w:val="00A845B7"/>
    <w:rsid w:val="00AA4D24"/>
    <w:rsid w:val="00AB6715"/>
    <w:rsid w:val="00B1530B"/>
    <w:rsid w:val="00B1671E"/>
    <w:rsid w:val="00B21A81"/>
    <w:rsid w:val="00B25EB8"/>
    <w:rsid w:val="00B37F4D"/>
    <w:rsid w:val="00BE33E5"/>
    <w:rsid w:val="00BE70FE"/>
    <w:rsid w:val="00C43B50"/>
    <w:rsid w:val="00C52A7B"/>
    <w:rsid w:val="00C56BAF"/>
    <w:rsid w:val="00C679AA"/>
    <w:rsid w:val="00C75972"/>
    <w:rsid w:val="00CD066B"/>
    <w:rsid w:val="00CE32CF"/>
    <w:rsid w:val="00CE4FEE"/>
    <w:rsid w:val="00D060CF"/>
    <w:rsid w:val="00D1054B"/>
    <w:rsid w:val="00D47A4B"/>
    <w:rsid w:val="00D71D06"/>
    <w:rsid w:val="00D751BA"/>
    <w:rsid w:val="00DB2BE7"/>
    <w:rsid w:val="00DB59C3"/>
    <w:rsid w:val="00DC259A"/>
    <w:rsid w:val="00DE23E8"/>
    <w:rsid w:val="00E104CD"/>
    <w:rsid w:val="00E52377"/>
    <w:rsid w:val="00E537AD"/>
    <w:rsid w:val="00E53A5A"/>
    <w:rsid w:val="00E64E17"/>
    <w:rsid w:val="00E712ED"/>
    <w:rsid w:val="00E85DDD"/>
    <w:rsid w:val="00E866C9"/>
    <w:rsid w:val="00E942D2"/>
    <w:rsid w:val="00EA3D3C"/>
    <w:rsid w:val="00EC090A"/>
    <w:rsid w:val="00ED20B5"/>
    <w:rsid w:val="00EF64F0"/>
    <w:rsid w:val="00F0091E"/>
    <w:rsid w:val="00F44E8A"/>
    <w:rsid w:val="00F46900"/>
    <w:rsid w:val="00F61D89"/>
    <w:rsid w:val="00F8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laconcuadrculaclara">
    <w:name w:val="Grid Table Light"/>
    <w:basedOn w:val="Tablanormal"/>
    <w:uiPriority w:val="40"/>
    <w:rsid w:val="002E483B"/>
    <w:pPr>
      <w:spacing w:after="0" w:line="240" w:lineRule="auto"/>
    </w:pPr>
    <w:rPr>
      <w:rFonts w:eastAsia="Batang"/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926019"/>
    <w:pPr>
      <w:spacing w:after="0" w:line="240" w:lineRule="auto"/>
    </w:pPr>
    <w:rPr>
      <w:rFonts w:eastAsia="Batang"/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inespaciadoCar">
    <w:name w:val="Sin espaciado Car"/>
    <w:basedOn w:val="Fuentedeprrafopredeter"/>
    <w:link w:val="Sinespaciado"/>
    <w:uiPriority w:val="1"/>
    <w:rsid w:val="00D47A4B"/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E53A5A"/>
    <w:pPr>
      <w:spacing w:before="0" w:after="0"/>
    </w:pPr>
    <w:rPr>
      <w:rFonts w:cs="Times New Roman"/>
      <w:szCs w:val="24"/>
      <w:lang w:val="en-GB" w:eastAsia="en-GB"/>
    </w:rPr>
  </w:style>
  <w:style w:type="paragraph" w:styleId="Revisin">
    <w:name w:val="Revision"/>
    <w:hidden/>
    <w:uiPriority w:val="99"/>
    <w:semiHidden/>
    <w:rsid w:val="0081333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5</TotalTime>
  <Pages>1</Pages>
  <Words>237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mez Garcia Ana Pamela</cp:lastModifiedBy>
  <cp:revision>21</cp:revision>
  <cp:lastPrinted>2013-10-03T12:51:00Z</cp:lastPrinted>
  <dcterms:created xsi:type="dcterms:W3CDTF">2022-05-20T20:16:00Z</dcterms:created>
  <dcterms:modified xsi:type="dcterms:W3CDTF">2022-11-23T07:01:00Z</dcterms:modified>
</cp:coreProperties>
</file>